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20"/>
        <w:gridCol w:w="1736"/>
        <w:gridCol w:w="1692"/>
      </w:tblGrid>
      <w:tr w:rsidR="000C24E8" w:rsidRPr="000C24E8" w14:paraId="2A03545A" w14:textId="77777777" w:rsidTr="000C24E8">
        <w:trPr>
          <w:trHeight w:val="191"/>
        </w:trPr>
        <w:tc>
          <w:tcPr>
            <w:tcW w:w="10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0BB1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b/>
                <w:bCs/>
                <w:color w:val="FFFFFF"/>
                <w:kern w:val="24"/>
              </w:rPr>
              <w:t xml:space="preserve">Supplemental Table 3: </w:t>
            </w:r>
            <w:proofErr w:type="spellStart"/>
            <w:r w:rsidRPr="000C24E8">
              <w:rPr>
                <w:rFonts w:ascii="Arial" w:eastAsia="Times New Roman" w:hAnsi="Arial" w:cs="Arial"/>
                <w:b/>
                <w:bCs/>
                <w:color w:val="FFFFFF"/>
                <w:kern w:val="24"/>
              </w:rPr>
              <w:t>Histomorphometric</w:t>
            </w:r>
            <w:proofErr w:type="spellEnd"/>
            <w:r w:rsidRPr="000C24E8">
              <w:rPr>
                <w:rFonts w:ascii="Arial" w:eastAsia="Times New Roman" w:hAnsi="Arial" w:cs="Arial"/>
                <w:b/>
                <w:bCs/>
                <w:color w:val="FFFFFF"/>
                <w:kern w:val="24"/>
              </w:rPr>
              <w:t xml:space="preserve"> Analysis </w:t>
            </w:r>
          </w:p>
        </w:tc>
      </w:tr>
      <w:tr w:rsidR="000C24E8" w:rsidRPr="000C24E8" w14:paraId="646351F3" w14:textId="77777777" w:rsidTr="000C24E8">
        <w:trPr>
          <w:trHeight w:val="317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7CC5F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arameter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843E2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WT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11A1C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C24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lg</w:t>
            </w:r>
            <w:proofErr w:type="spellEnd"/>
            <w:r w:rsidRPr="000C24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position w:val="7"/>
                <w:vertAlign w:val="superscript"/>
              </w:rPr>
              <w:t>-/-</w:t>
            </w:r>
          </w:p>
        </w:tc>
      </w:tr>
      <w:tr w:rsidR="000C24E8" w:rsidRPr="000C24E8" w14:paraId="6DB2B72D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BD6CE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Percent mineralization surface/bone surface (MS/BS) %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7C84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31.4 ± 4.8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D26E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21.8 ± 2.8*</w:t>
            </w:r>
          </w:p>
        </w:tc>
      </w:tr>
      <w:tr w:rsidR="000C24E8" w:rsidRPr="000C24E8" w14:paraId="2B30553A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24DE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  <w:lang w:val="de-DE"/>
              </w:rPr>
              <w:t>Bone formation rate/bone surface (BFR/BS) µm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val="de-DE"/>
              </w:rPr>
              <w:t>3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lang w:val="de-DE"/>
              </w:rPr>
              <w:t>/µm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  <w:lang w:val="de-DE"/>
              </w:rPr>
              <w:t>2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lang w:val="de-DE"/>
              </w:rPr>
              <w:t>/d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4BA9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204.7 ± 92.9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48BB4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252.4 ± 90.2</w:t>
            </w:r>
          </w:p>
        </w:tc>
      </w:tr>
      <w:tr w:rsidR="000C24E8" w:rsidRPr="000C24E8" w14:paraId="49E1B47F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6DEE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Bone formation rate/bone volume   (BFR/BV) %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037D4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300 ± 639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76EF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692 ± 1286</w:t>
            </w:r>
          </w:p>
        </w:tc>
      </w:tr>
      <w:tr w:rsidR="000C24E8" w:rsidRPr="000C24E8" w14:paraId="2F432E18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47C5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Trabecular bone volume/total tissue volume (BV/TV) %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5664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6.0 ± 1.7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AFDB1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4.2 ± 0.3</w:t>
            </w:r>
          </w:p>
        </w:tc>
      </w:tr>
      <w:tr w:rsidR="000C24E8" w:rsidRPr="000C24E8" w14:paraId="0660CCE3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C0A70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Trabecular thickness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Tb.Th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 xml:space="preserve">) 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lang w:val="de-DE"/>
              </w:rPr>
              <w:t>µ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m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3B9C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31.9 ± 3.4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0B01B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29.2 ± 1.0</w:t>
            </w:r>
          </w:p>
        </w:tc>
      </w:tr>
      <w:tr w:rsidR="000C24E8" w:rsidRPr="000C24E8" w14:paraId="5B96170C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0C21B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Trabecular Number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Tb.N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) #/mm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7501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.9 ± 0.4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701E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.4 ± 0.2</w:t>
            </w:r>
          </w:p>
        </w:tc>
      </w:tr>
      <w:tr w:rsidR="000C24E8" w:rsidRPr="000C24E8" w14:paraId="6A0ECBF4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F13C8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  <w:lang w:val="pt-BR"/>
              </w:rPr>
              <w:t xml:space="preserve">Trabecular Space (Tb. Sp) 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lang w:val="de-DE"/>
              </w:rPr>
              <w:t>µ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lang w:val="pt-BR"/>
              </w:rPr>
              <w:t>m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6B31F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524.1 ± 114.0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B9CD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672 ± 94.2</w:t>
            </w:r>
          </w:p>
        </w:tc>
      </w:tr>
      <w:tr w:rsidR="000C24E8" w:rsidRPr="000C24E8" w14:paraId="558A6009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51B7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Percent double labeled surface/ bone surface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dLS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/BS) %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BFE7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9.9 ± 5.3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0CBC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.3 ± 1.5*</w:t>
            </w:r>
          </w:p>
        </w:tc>
      </w:tr>
      <w:tr w:rsidR="000C24E8" w:rsidRPr="000C24E8" w14:paraId="0812F3F2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32E02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Percent single labeled surface/ bone surface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sLS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/BS) %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DC6B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21.5 ± 1.6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B89B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7.4 ± 3.8</w:t>
            </w:r>
          </w:p>
        </w:tc>
      </w:tr>
      <w:tr w:rsidR="000C24E8" w:rsidRPr="000C24E8" w14:paraId="267DD11F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3D7D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umber of Osteoblasts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.Ob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D58D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17.3 ± 66.7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66B3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64.7 ± 29.6</w:t>
            </w:r>
          </w:p>
        </w:tc>
      </w:tr>
      <w:tr w:rsidR="000C24E8" w:rsidRPr="000C24E8" w14:paraId="6E830C87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C61E9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Percentage of osteoblast surface/ bone surface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Ob.S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/BS) %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504B5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6.8 ± 3.2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5E29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6.6 ± 2.2</w:t>
            </w:r>
          </w:p>
        </w:tc>
      </w:tr>
      <w:tr w:rsidR="000C24E8" w:rsidRPr="000C24E8" w14:paraId="44039DE3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9BBE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umber of osteoblasts per bone perimeter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.Ob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/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B.Pm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) #/mm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95DF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7.6 ± 3.0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81A6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7.5 ± 2.3</w:t>
            </w:r>
          </w:p>
        </w:tc>
      </w:tr>
      <w:tr w:rsidR="000C24E8" w:rsidRPr="000C24E8" w14:paraId="5CBE4E1D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CEC79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umber of osteoclasts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.Oc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8C416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31.0 ± 7.9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74992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37.8 ± 16.5</w:t>
            </w:r>
          </w:p>
        </w:tc>
      </w:tr>
      <w:tr w:rsidR="000C24E8" w:rsidRPr="000C24E8" w14:paraId="56A624B4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93EB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Percentage of osteoclast surface/ bone surface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Oc.S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/BS) %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48A2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4.9 ± 1.2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93369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10.7 ± 1.9*</w:t>
            </w:r>
          </w:p>
        </w:tc>
      </w:tr>
      <w:tr w:rsidR="000C24E8" w:rsidRPr="000C24E8" w14:paraId="105631D7" w14:textId="77777777" w:rsidTr="000C24E8">
        <w:trPr>
          <w:trHeight w:val="302"/>
        </w:trPr>
        <w:tc>
          <w:tcPr>
            <w:tcW w:w="7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AEAE7" w14:textId="77777777" w:rsidR="000C24E8" w:rsidRPr="000C24E8" w:rsidRDefault="000C24E8" w:rsidP="000C24E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umber of osteoclasts per bone perimeter (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N.Oc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/</w:t>
            </w:r>
            <w:proofErr w:type="spellStart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B.Pm</w:t>
            </w:r>
            <w:proofErr w:type="spellEnd"/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) #/mm</w:t>
            </w:r>
            <w:r w:rsidRPr="000C24E8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26DC4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2.1 ± 0.5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9EDD8" w14:textId="77777777" w:rsidR="000C24E8" w:rsidRPr="000C24E8" w:rsidRDefault="000C24E8" w:rsidP="000C24E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4.2 ± 0.5*</w:t>
            </w:r>
          </w:p>
        </w:tc>
      </w:tr>
      <w:tr w:rsidR="000C24E8" w:rsidRPr="000C24E8" w14:paraId="2D0CFCD3" w14:textId="77777777" w:rsidTr="000C24E8">
        <w:trPr>
          <w:trHeight w:val="302"/>
        </w:trPr>
        <w:tc>
          <w:tcPr>
            <w:tcW w:w="1084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2CBB0" w14:textId="77777777" w:rsidR="000C24E8" w:rsidRPr="000C24E8" w:rsidRDefault="000C24E8" w:rsidP="000C24E8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C24E8">
              <w:rPr>
                <w:rFonts w:ascii="Arial" w:eastAsia="Times New Roman" w:hAnsi="Arial" w:cs="Arial"/>
                <w:color w:val="000000"/>
                <w:kern w:val="24"/>
              </w:rPr>
              <w:t>p&lt;0.05, *</w:t>
            </w:r>
          </w:p>
        </w:tc>
      </w:tr>
    </w:tbl>
    <w:p w14:paraId="7C785EDB" w14:textId="42F2B98E" w:rsidR="00F52A23" w:rsidRPr="00FE59D5" w:rsidRDefault="00F52A23" w:rsidP="00F52A23">
      <w:pPr>
        <w:spacing w:line="480" w:lineRule="auto"/>
        <w:contextualSpacing/>
        <w:jc w:val="both"/>
        <w:rPr>
          <w:rFonts w:ascii="Arial" w:eastAsia="SimSun" w:hAnsi="Arial" w:cs="Arial"/>
          <w:b/>
          <w:color w:val="000000" w:themeColor="text1"/>
          <w:sz w:val="24"/>
          <w:szCs w:val="24"/>
          <w:lang w:val="en-CA"/>
        </w:rPr>
      </w:pPr>
    </w:p>
    <w:p w14:paraId="30DBE1A9" w14:textId="77777777" w:rsidR="00F52A23" w:rsidRPr="00FE59D5" w:rsidRDefault="00F52A23" w:rsidP="00F52A23">
      <w:pPr>
        <w:spacing w:line="480" w:lineRule="auto"/>
        <w:contextualSpacing/>
        <w:jc w:val="both"/>
        <w:rPr>
          <w:rFonts w:ascii="Arial" w:eastAsia="SimSun" w:hAnsi="Arial" w:cs="Arial"/>
          <w:bCs/>
          <w:color w:val="000000" w:themeColor="text1"/>
          <w:sz w:val="24"/>
          <w:szCs w:val="24"/>
        </w:rPr>
      </w:pPr>
      <w:r w:rsidRPr="00FE59D5">
        <w:rPr>
          <w:rFonts w:ascii="Arial" w:eastAsia="SimSun" w:hAnsi="Arial" w:cs="Arial"/>
          <w:b/>
          <w:color w:val="000000" w:themeColor="text1"/>
          <w:sz w:val="24"/>
          <w:szCs w:val="24"/>
          <w:lang w:val="en-CA"/>
        </w:rPr>
        <w:t xml:space="preserve">Supplemental Table 3: </w:t>
      </w:r>
      <w:proofErr w:type="spellStart"/>
      <w:r w:rsidRPr="00FE59D5">
        <w:rPr>
          <w:rFonts w:ascii="Arial" w:eastAsia="SimSun" w:hAnsi="Arial" w:cs="Arial"/>
          <w:b/>
          <w:color w:val="000000" w:themeColor="text1"/>
          <w:sz w:val="24"/>
          <w:szCs w:val="24"/>
          <w:lang w:val="en-CA"/>
        </w:rPr>
        <w:t>Histomorphometic</w:t>
      </w:r>
      <w:proofErr w:type="spellEnd"/>
      <w:r w:rsidRPr="00FE59D5">
        <w:rPr>
          <w:rFonts w:ascii="Arial" w:eastAsia="SimSun" w:hAnsi="Arial" w:cs="Arial"/>
          <w:b/>
          <w:color w:val="000000" w:themeColor="text1"/>
          <w:sz w:val="24"/>
          <w:szCs w:val="24"/>
          <w:lang w:val="en-CA"/>
        </w:rPr>
        <w:t xml:space="preserve"> Analysis of the Secondary Spongiosa of Distal Femurs from 10-week-old male </w:t>
      </w:r>
      <w:proofErr w:type="spellStart"/>
      <w:r w:rsidRPr="00FE59D5">
        <w:rPr>
          <w:rFonts w:ascii="Arial" w:eastAsia="SimSun" w:hAnsi="Arial" w:cs="Arial"/>
          <w:b/>
          <w:i/>
          <w:color w:val="000000" w:themeColor="text1"/>
          <w:sz w:val="24"/>
          <w:szCs w:val="24"/>
          <w:lang w:val="en-CA"/>
        </w:rPr>
        <w:t>Plg</w:t>
      </w:r>
      <w:proofErr w:type="spellEnd"/>
      <w:r w:rsidRPr="00FE59D5">
        <w:rPr>
          <w:rFonts w:ascii="Arial" w:eastAsia="SimSun" w:hAnsi="Arial" w:cs="Arial"/>
          <w:b/>
          <w:i/>
          <w:color w:val="000000" w:themeColor="text1"/>
          <w:sz w:val="24"/>
          <w:szCs w:val="24"/>
          <w:vertAlign w:val="superscript"/>
          <w:lang w:val="en-CA"/>
        </w:rPr>
        <w:t>-/-</w:t>
      </w:r>
      <w:r w:rsidRPr="00FE59D5">
        <w:rPr>
          <w:rFonts w:ascii="Arial" w:eastAsia="SimSun" w:hAnsi="Arial" w:cs="Arial"/>
          <w:b/>
          <w:i/>
          <w:color w:val="000000" w:themeColor="text1"/>
          <w:sz w:val="24"/>
          <w:szCs w:val="24"/>
          <w:lang w:val="en-CA"/>
        </w:rPr>
        <w:t xml:space="preserve"> </w:t>
      </w:r>
      <w:r w:rsidRPr="00FE59D5">
        <w:rPr>
          <w:rFonts w:ascii="Arial" w:eastAsia="SimSun" w:hAnsi="Arial" w:cs="Arial"/>
          <w:b/>
          <w:color w:val="000000" w:themeColor="text1"/>
          <w:sz w:val="24"/>
          <w:szCs w:val="24"/>
          <w:lang w:val="en-CA"/>
        </w:rPr>
        <w:t xml:space="preserve">and WT control mice. </w:t>
      </w:r>
      <w:r w:rsidRPr="00FE59D5">
        <w:rPr>
          <w:rFonts w:ascii="Arial" w:eastAsia="SimSun" w:hAnsi="Arial" w:cs="Arial"/>
          <w:color w:val="000000" w:themeColor="text1"/>
          <w:sz w:val="24"/>
          <w:szCs w:val="24"/>
          <w:lang w:val="en-CA"/>
        </w:rPr>
        <w:t xml:space="preserve">Values represent mean </w:t>
      </w:r>
      <w:r w:rsidRPr="00FE59D5">
        <w:rPr>
          <w:rFonts w:ascii="Arial" w:eastAsia="SimSun" w:hAnsi="Arial" w:cs="Arial"/>
          <w:color w:val="000000" w:themeColor="text1"/>
          <w:sz w:val="24"/>
          <w:szCs w:val="24"/>
        </w:rPr>
        <w:t xml:space="preserve">± SD. All analyses were statistically evaluated using unpaired t tests with multiple comparisons and a false discovery rate of 5%. </w:t>
      </w:r>
    </w:p>
    <w:p w14:paraId="32B1602C" w14:textId="77777777" w:rsidR="00ED52F5" w:rsidRDefault="00ED52F5"/>
    <w:sectPr w:rsidR="00ED52F5" w:rsidSect="00E87F6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F6D"/>
    <w:rsid w:val="000C24E8"/>
    <w:rsid w:val="00904C80"/>
    <w:rsid w:val="00E87F6D"/>
    <w:rsid w:val="00ED52F5"/>
    <w:rsid w:val="00F5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64C24"/>
  <w15:chartTrackingRefBased/>
  <w15:docId w15:val="{898984F3-BFD3-40E1-8E34-4C4953C2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F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1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51E82AAF8EB45B380ACEC45EFA96F" ma:contentTypeVersion="12" ma:contentTypeDescription="Create a new document." ma:contentTypeScope="" ma:versionID="f9d08135838ac0a47ff1177eb43d1ee8">
  <xsd:schema xmlns:xsd="http://www.w3.org/2001/XMLSchema" xmlns:xs="http://www.w3.org/2001/XMLSchema" xmlns:p="http://schemas.microsoft.com/office/2006/metadata/properties" xmlns:ns2="48fc81b8-2233-41ba-9eec-8310bec75dc9" xmlns:ns3="0023c67d-b404-495c-86d2-fd36086c2e85" targetNamespace="http://schemas.microsoft.com/office/2006/metadata/properties" ma:root="true" ma:fieldsID="40461779c0950e25cbff597a8b463527" ns2:_="" ns3:_="">
    <xsd:import namespace="48fc81b8-2233-41ba-9eec-8310bec75dc9"/>
    <xsd:import namespace="0023c67d-b404-495c-86d2-fd36086c2e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c81b8-2233-41ba-9eec-8310bec75d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23c67d-b404-495c-86d2-fd36086c2e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E364E-EF18-46D7-95DF-0C74134F81F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0023c67d-b404-495c-86d2-fd36086c2e85"/>
    <ds:schemaRef ds:uri="48fc81b8-2233-41ba-9eec-8310bec75dc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8043F91-9292-458F-B1CC-8DA771C2B2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BBF40E-3EAF-4F71-A517-2658CD7B5E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c81b8-2233-41ba-9eec-8310bec75dc9"/>
    <ds:schemaRef ds:uri="0023c67d-b404-495c-86d2-fd36086c2e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oore</dc:creator>
  <cp:keywords/>
  <dc:description/>
  <cp:lastModifiedBy>Stephanie Moore</cp:lastModifiedBy>
  <cp:revision>3</cp:revision>
  <dcterms:created xsi:type="dcterms:W3CDTF">2021-08-31T14:23:00Z</dcterms:created>
  <dcterms:modified xsi:type="dcterms:W3CDTF">2021-08-3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51E82AAF8EB45B380ACEC45EFA96F</vt:lpwstr>
  </property>
</Properties>
</file>